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370" w:rsidRDefault="00F01370" w:rsidP="00F01370">
      <w:pPr>
        <w:spacing w:line="360" w:lineRule="auto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D5576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upplementary Figure 1.</w:t>
      </w:r>
      <w:r w:rsidRPr="00732EE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The flow diagram to selection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of study children</w:t>
      </w:r>
      <w:r w:rsidRPr="00732EE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p w:rsidR="00F01370" w:rsidRPr="006915C6" w:rsidRDefault="00F01370" w:rsidP="00F01370">
      <w:pPr>
        <w:spacing w:line="360" w:lineRule="auto"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F01370" w:rsidRDefault="00F01370" w:rsidP="00F01370">
      <w:pPr>
        <w:spacing w:line="360" w:lineRule="auto"/>
        <w:jc w:val="left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 w:hint="eastAsia"/>
          <w:color w:val="0000FF"/>
          <w:sz w:val="24"/>
          <w:szCs w:val="24"/>
        </w:rPr>
        <w:t xml:space="preserve"> </w:t>
      </w:r>
      <w:r w:rsidRPr="00732EE6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529F54" wp14:editId="24B73F62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507810" cy="298764"/>
                <wp:effectExtent l="0" t="0" r="26035" b="25400"/>
                <wp:wrapNone/>
                <wp:docPr id="3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7810" cy="29876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1370" w:rsidRPr="00C44F70" w:rsidRDefault="00F01370" w:rsidP="00F01370">
                            <w:pPr>
                              <w:pStyle w:val="a6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>Assessed for eligibility (n=10230</w:t>
                            </w:r>
                            <w:r w:rsidRPr="00C44F70"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529F54" id="矩形 2" o:spid="_x0000_s1026" style="position:absolute;margin-left:0;margin-top:-.05pt;width:197.45pt;height:23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" filled="f" strokecolor="black [3213]" strokeweight="1pt">
                <v:textbox>
                  <w:txbxContent>
                    <w:p w:rsidR="00F01370" w:rsidRPr="00C44F70" w:rsidRDefault="00F01370" w:rsidP="00F01370">
                      <w:pPr>
                        <w:pStyle w:val="a6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>Assessed for eligibility (n=10230</w:t>
                      </w:r>
                      <w:r w:rsidRPr="00C44F70"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F01370" w:rsidRPr="00A62F0C" w:rsidRDefault="00F01370" w:rsidP="00F013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4F70">
        <w:rPr>
          <w:rFonts w:ascii="Times New Roman" w:hAnsi="Times New Roman" w:cs="Times New Roman"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0756F0" wp14:editId="259F01D7">
                <wp:simplePos x="0" y="0"/>
                <wp:positionH relativeFrom="column">
                  <wp:posOffset>1655233</wp:posOffset>
                </wp:positionH>
                <wp:positionV relativeFrom="paragraph">
                  <wp:posOffset>71120</wp:posOffset>
                </wp:positionV>
                <wp:extent cx="3699934" cy="762000"/>
                <wp:effectExtent l="0" t="0" r="15240" b="19050"/>
                <wp:wrapNone/>
                <wp:docPr id="8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99934" cy="762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1370" w:rsidRPr="00C44F70" w:rsidRDefault="00F01370" w:rsidP="00F01370">
                            <w:pPr>
                              <w:pStyle w:val="a6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 xml:space="preserve">First around of exclusion </w:t>
                            </w:r>
                            <w:r w:rsidRPr="00C44F70"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>(n=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>2068</w:t>
                            </w:r>
                            <w:r w:rsidRPr="00C44F70"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>)</w:t>
                            </w:r>
                          </w:p>
                          <w:p w:rsidR="00F01370" w:rsidRPr="00F128B4" w:rsidRDefault="00F01370" w:rsidP="00F01370">
                            <w:pPr>
                              <w:pStyle w:val="a6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 w:rsidRPr="00C44F70"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>With no C-ASQ results (n=1810)</w:t>
                            </w:r>
                          </w:p>
                          <w:p w:rsidR="00F01370" w:rsidRPr="00C44F70" w:rsidRDefault="00F01370" w:rsidP="00F01370">
                            <w:pPr>
                              <w:pStyle w:val="a6"/>
                              <w:numPr>
                                <w:ilvl w:val="0"/>
                                <w:numId w:val="1"/>
                              </w:numPr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 w:rsidRPr="00B8005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No guardian signed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B8005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informed consent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(n=258)</w:t>
                            </w:r>
                            <w:r w:rsidRPr="00C44F70"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0756F0" id="矩形 7" o:spid="_x0000_s1027" style="position:absolute;margin-left:130.35pt;margin-top:5.6pt;width:291.35pt;height:6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" filled="f" strokecolor="black [3213]" strokeweight="1pt">
                <v:textbox>
                  <w:txbxContent>
                    <w:p w:rsidR="00F01370" w:rsidRPr="00C44F70" w:rsidRDefault="00F01370" w:rsidP="00F01370">
                      <w:pPr>
                        <w:pStyle w:val="a6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 xml:space="preserve">First around of exclusion </w:t>
                      </w:r>
                      <w:r w:rsidRPr="00C44F70"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>(n=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>2068</w:t>
                      </w:r>
                      <w:r w:rsidRPr="00C44F70"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>)</w:t>
                      </w:r>
                    </w:p>
                    <w:p w:rsidR="00F01370" w:rsidRPr="00F128B4" w:rsidRDefault="00F01370" w:rsidP="00F01370">
                      <w:pPr>
                        <w:pStyle w:val="a6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C44F70"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>With no C-ASQ results (n=1810)</w:t>
                      </w:r>
                    </w:p>
                    <w:p w:rsidR="00F01370" w:rsidRPr="00C44F70" w:rsidRDefault="00F01370" w:rsidP="00F01370">
                      <w:pPr>
                        <w:pStyle w:val="a6"/>
                        <w:numPr>
                          <w:ilvl w:val="0"/>
                          <w:numId w:val="1"/>
                        </w:numPr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 w:rsidRPr="00B8005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No guardian signed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B8005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informed consent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(n=258)</w:t>
                      </w:r>
                      <w:r w:rsidRPr="00C44F70"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C44F70">
        <w:rPr>
          <w:rFonts w:ascii="Times New Roman" w:hAnsi="Times New Roman" w:cs="Times New Roman"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1667F9" wp14:editId="569FB79D">
                <wp:simplePos x="0" y="0"/>
                <wp:positionH relativeFrom="column">
                  <wp:posOffset>1087967</wp:posOffset>
                </wp:positionH>
                <wp:positionV relativeFrom="paragraph">
                  <wp:posOffset>3387</wp:posOffset>
                </wp:positionV>
                <wp:extent cx="4234" cy="918633"/>
                <wp:effectExtent l="0" t="0" r="34290" b="34290"/>
                <wp:wrapNone/>
                <wp:docPr id="5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234" cy="918633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323232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76F981" id="直接连接符 4" o:spid="_x0000_s1026" style="position:absolute;left:0;text-align:lef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5.65pt,.25pt" to="86pt,7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" strokecolor="#323232" strokeweight="1pt">
                <v:stroke joinstyle="miter"/>
              </v:line>
            </w:pict>
          </mc:Fallback>
        </mc:AlternateContent>
      </w:r>
    </w:p>
    <w:p w:rsidR="00F01370" w:rsidRDefault="00F01370" w:rsidP="00F013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4F70">
        <w:rPr>
          <w:rFonts w:ascii="Times New Roman" w:hAnsi="Times New Roman" w:cs="Times New Roman"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53DB0D" wp14:editId="54075378">
                <wp:simplePos x="0" y="0"/>
                <wp:positionH relativeFrom="column">
                  <wp:posOffset>1096645</wp:posOffset>
                </wp:positionH>
                <wp:positionV relativeFrom="paragraph">
                  <wp:posOffset>149013</wp:posOffset>
                </wp:positionV>
                <wp:extent cx="522058" cy="0"/>
                <wp:effectExtent l="0" t="76200" r="11430" b="95250"/>
                <wp:wrapNone/>
                <wp:docPr id="7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2058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FD83F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" o:spid="_x0000_s1026" type="#_x0000_t32" style="position:absolute;left:0;text-align:left;margin-left:86.35pt;margin-top:11.75pt;width:41.1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" strokecolor="black [3200]" strokeweight="1pt">
                <v:stroke endarrow="block" joinstyle="miter"/>
              </v:shape>
            </w:pict>
          </mc:Fallback>
        </mc:AlternateContent>
      </w:r>
    </w:p>
    <w:p w:rsidR="00F01370" w:rsidRDefault="00F01370" w:rsidP="00F013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01370" w:rsidRDefault="00F01370" w:rsidP="00F013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4F70">
        <w:rPr>
          <w:rFonts w:ascii="Times New Roman" w:hAnsi="Times New Roman" w:cs="Times New Roman"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1A02F4" wp14:editId="58F014BE">
                <wp:simplePos x="0" y="0"/>
                <wp:positionH relativeFrom="margin">
                  <wp:align>left</wp:align>
                </wp:positionH>
                <wp:positionV relativeFrom="paragraph">
                  <wp:posOffset>23072</wp:posOffset>
                </wp:positionV>
                <wp:extent cx="2484755" cy="294005"/>
                <wp:effectExtent l="0" t="0" r="10795" b="10795"/>
                <wp:wrapNone/>
                <wp:docPr id="9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4755" cy="2940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1370" w:rsidRPr="00C44F70" w:rsidRDefault="00F01370" w:rsidP="00F01370">
                            <w:pPr>
                              <w:pStyle w:val="a6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>For further check (n= 8162</w:t>
                            </w:r>
                            <w:r w:rsidRPr="00C44F70"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1A02F4" id="矩形 8" o:spid="_x0000_s1028" style="position:absolute;margin-left:0;margin-top:1.8pt;width:195.65pt;height:23.15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" filled="f" strokecolor="black [3213]" strokeweight="1pt">
                <v:textbox>
                  <w:txbxContent>
                    <w:p w:rsidR="00F01370" w:rsidRPr="00C44F70" w:rsidRDefault="00F01370" w:rsidP="00F01370">
                      <w:pPr>
                        <w:pStyle w:val="a6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>For further check (n= 8162</w:t>
                      </w:r>
                      <w:r w:rsidRPr="00C44F70"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F01370" w:rsidRDefault="00F01370" w:rsidP="00F013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4F70">
        <w:rPr>
          <w:rFonts w:ascii="Times New Roman" w:hAnsi="Times New Roman" w:cs="Times New Roman"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D58AF84" wp14:editId="1E522369">
                <wp:simplePos x="0" y="0"/>
                <wp:positionH relativeFrom="margin">
                  <wp:posOffset>1655233</wp:posOffset>
                </wp:positionH>
                <wp:positionV relativeFrom="paragraph">
                  <wp:posOffset>118533</wp:posOffset>
                </wp:positionV>
                <wp:extent cx="3738034" cy="715010"/>
                <wp:effectExtent l="0" t="0" r="15240" b="27940"/>
                <wp:wrapNone/>
                <wp:docPr id="4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8034" cy="71501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1370" w:rsidRPr="00B8005A" w:rsidRDefault="00F01370" w:rsidP="00F01370">
                            <w:pPr>
                              <w:pStyle w:val="a6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000000" w:themeColor="text1"/>
                              </w:rPr>
                            </w:pPr>
                            <w:r w:rsidRPr="00B8005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Second around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of </w:t>
                            </w:r>
                            <w:r w:rsidRPr="00B8005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exclusion (n=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223</w:t>
                            </w:r>
                            <w:r w:rsidRPr="00B8005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  <w:p w:rsidR="00F01370" w:rsidRPr="00B8005A" w:rsidRDefault="00F01370" w:rsidP="00F01370">
                            <w:pPr>
                              <w:pStyle w:val="a6"/>
                              <w:numPr>
                                <w:ilvl w:val="0"/>
                                <w:numId w:val="2"/>
                              </w:numPr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000000" w:themeColor="text1"/>
                              </w:rPr>
                            </w:pPr>
                            <w:r w:rsidRPr="00B8005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Not meeting inclusion criteria (n=40)</w:t>
                            </w:r>
                          </w:p>
                          <w:p w:rsidR="00F01370" w:rsidRPr="00B8005A" w:rsidRDefault="00F01370" w:rsidP="00F01370">
                            <w:pPr>
                              <w:pStyle w:val="a6"/>
                              <w:numPr>
                                <w:ilvl w:val="0"/>
                                <w:numId w:val="2"/>
                              </w:numPr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M</w:t>
                            </w:r>
                            <w:r w:rsidRPr="005B7DA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issing/uncertain records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after </w:t>
                            </w:r>
                            <w:r w:rsidRPr="00F36036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reconfirm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ing</w:t>
                            </w:r>
                            <w:r w:rsidRPr="005B7DA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(n=183)</w:t>
                            </w:r>
                            <w:r w:rsidRPr="00B8005A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58AF84" id="_x0000_s1029" style="position:absolute;margin-left:130.35pt;margin-top:9.35pt;width:294.35pt;height:56.3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" filled="f" strokecolor="black [3213]" strokeweight="1pt">
                <v:textbox>
                  <w:txbxContent>
                    <w:p w:rsidR="00F01370" w:rsidRPr="00B8005A" w:rsidRDefault="00F01370" w:rsidP="00F01370">
                      <w:pPr>
                        <w:pStyle w:val="a6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000000" w:themeColor="text1"/>
                        </w:rPr>
                      </w:pPr>
                      <w:r w:rsidRPr="00B8005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Second around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of </w:t>
                      </w:r>
                      <w:r w:rsidRPr="00B8005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exclusion (n=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223</w:t>
                      </w:r>
                      <w:r w:rsidRPr="00B8005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)</w:t>
                      </w:r>
                    </w:p>
                    <w:p w:rsidR="00F01370" w:rsidRPr="00B8005A" w:rsidRDefault="00F01370" w:rsidP="00F01370">
                      <w:pPr>
                        <w:pStyle w:val="a6"/>
                        <w:numPr>
                          <w:ilvl w:val="0"/>
                          <w:numId w:val="2"/>
                        </w:numPr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000000" w:themeColor="text1"/>
                        </w:rPr>
                      </w:pPr>
                      <w:r w:rsidRPr="00B8005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Not meeting inclusion criteria (n=40)</w:t>
                      </w:r>
                    </w:p>
                    <w:p w:rsidR="00F01370" w:rsidRPr="00B8005A" w:rsidRDefault="00F01370" w:rsidP="00F01370">
                      <w:pPr>
                        <w:pStyle w:val="a6"/>
                        <w:numPr>
                          <w:ilvl w:val="0"/>
                          <w:numId w:val="2"/>
                        </w:numPr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  <w:rPr>
                          <w:color w:val="000000" w:themeColor="text1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M</w:t>
                      </w:r>
                      <w:r w:rsidRPr="005B7DA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issing/uncertain records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after </w:t>
                      </w:r>
                      <w:r w:rsidRPr="00F36036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reconfirm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ing</w:t>
                      </w:r>
                      <w:r w:rsidRPr="005B7DA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(n=183)</w:t>
                      </w:r>
                      <w:r w:rsidRPr="00B8005A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44F70">
        <w:rPr>
          <w:rFonts w:ascii="Times New Roman" w:hAnsi="Times New Roman" w:cs="Times New Roman"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253F6C" wp14:editId="3FFEE8A1">
                <wp:simplePos x="0" y="0"/>
                <wp:positionH relativeFrom="column">
                  <wp:posOffset>1074420</wp:posOffset>
                </wp:positionH>
                <wp:positionV relativeFrom="paragraph">
                  <wp:posOffset>18627</wp:posOffset>
                </wp:positionV>
                <wp:extent cx="8890" cy="1026795"/>
                <wp:effectExtent l="0" t="0" r="29210" b="20955"/>
                <wp:wrapNone/>
                <wp:docPr id="11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890" cy="1026795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323232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6D0F94" id="直接连接符 4" o:spid="_x0000_s1026" style="position:absolute;left:0;text-align:lef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4.6pt,1.45pt" to="85.3pt,8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" strokecolor="#323232" strokeweight="1pt">
                <v:stroke joinstyle="miter"/>
              </v:line>
            </w:pict>
          </mc:Fallback>
        </mc:AlternateContent>
      </w:r>
    </w:p>
    <w:p w:rsidR="00F01370" w:rsidRDefault="00F01370" w:rsidP="00F013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4F70">
        <w:rPr>
          <w:rFonts w:ascii="Times New Roman" w:hAnsi="Times New Roman" w:cs="Times New Roman"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2F2C86" wp14:editId="79CBE7D1">
                <wp:simplePos x="0" y="0"/>
                <wp:positionH relativeFrom="column">
                  <wp:posOffset>1092412</wp:posOffset>
                </wp:positionH>
                <wp:positionV relativeFrom="paragraph">
                  <wp:posOffset>141605</wp:posOffset>
                </wp:positionV>
                <wp:extent cx="521970" cy="0"/>
                <wp:effectExtent l="0" t="76200" r="11430" b="95250"/>
                <wp:wrapNone/>
                <wp:docPr id="2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97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BB7651" id="直接箭头连接符 6" o:spid="_x0000_s1026" type="#_x0000_t32" style="position:absolute;left:0;text-align:left;margin-left:86pt;margin-top:11.15pt;width:41.1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" strokecolor="black [3200]" strokeweight="1pt">
                <v:stroke endarrow="block" joinstyle="miter"/>
              </v:shape>
            </w:pict>
          </mc:Fallback>
        </mc:AlternateContent>
      </w:r>
    </w:p>
    <w:p w:rsidR="00F01370" w:rsidRDefault="00F01370" w:rsidP="00F013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01370" w:rsidRDefault="00F01370" w:rsidP="00F013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44F70">
        <w:rPr>
          <w:rFonts w:ascii="Times New Roman" w:hAnsi="Times New Roman" w:cs="Times New Roman"/>
          <w:noProof/>
          <w:color w:val="0000FF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8946A5" wp14:editId="1367FC63">
                <wp:simplePos x="0" y="0"/>
                <wp:positionH relativeFrom="margin">
                  <wp:align>left</wp:align>
                </wp:positionH>
                <wp:positionV relativeFrom="paragraph">
                  <wp:posOffset>150706</wp:posOffset>
                </wp:positionV>
                <wp:extent cx="2484755" cy="294005"/>
                <wp:effectExtent l="0" t="0" r="10795" b="10795"/>
                <wp:wrapNone/>
                <wp:docPr id="6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4755" cy="2940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01370" w:rsidRPr="00C44F70" w:rsidRDefault="00F01370" w:rsidP="00F01370">
                            <w:pPr>
                              <w:pStyle w:val="a6"/>
                              <w:kinsoku w:val="0"/>
                              <w:overflowPunct w:val="0"/>
                              <w:spacing w:before="0" w:beforeAutospacing="0" w:after="0" w:afterAutospacing="0"/>
                              <w:jc w:val="center"/>
                              <w:textAlignment w:val="baseline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>Analysis (n= 7939</w:t>
                            </w:r>
                            <w:r w:rsidRPr="00C44F70">
                              <w:rPr>
                                <w:rFonts w:ascii="Times New Roman" w:eastAsiaTheme="minorEastAsia" w:hAnsi="Times New Roman" w:cs="Times New Roman"/>
                                <w:color w:val="0D0D0D" w:themeColor="text1" w:themeTint="F2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8946A5" id="_x0000_s1030" style="position:absolute;margin-left:0;margin-top:11.85pt;width:195.65pt;height:23.1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" filled="f" strokecolor="black [3213]" strokeweight="1pt">
                <v:textbox>
                  <w:txbxContent>
                    <w:p w:rsidR="00F01370" w:rsidRPr="00C44F70" w:rsidRDefault="00F01370" w:rsidP="00F01370">
                      <w:pPr>
                        <w:pStyle w:val="a6"/>
                        <w:kinsoku w:val="0"/>
                        <w:overflowPunct w:val="0"/>
                        <w:spacing w:before="0" w:beforeAutospacing="0" w:after="0" w:afterAutospacing="0"/>
                        <w:jc w:val="center"/>
                        <w:textAlignment w:val="baseline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>Analysis (n= 7939</w:t>
                      </w:r>
                      <w:r w:rsidRPr="00C44F70">
                        <w:rPr>
                          <w:rFonts w:ascii="Times New Roman" w:eastAsiaTheme="minorEastAsia" w:hAnsi="Times New Roman" w:cs="Times New Roman"/>
                          <w:color w:val="0D0D0D" w:themeColor="text1" w:themeTint="F2"/>
                          <w:kern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F01370" w:rsidRDefault="00F01370" w:rsidP="00F013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F01370" w:rsidRPr="00F01370" w:rsidRDefault="00F01370" w:rsidP="00805BF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805BFA" w:rsidRPr="00805BFA" w:rsidRDefault="00805BFA" w:rsidP="00805BF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05BFA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="004D6FAE">
        <w:rPr>
          <w:rFonts w:ascii="Times New Roman" w:hAnsi="Times New Roman" w:cs="Times New Roman"/>
          <w:b/>
          <w:sz w:val="24"/>
          <w:szCs w:val="24"/>
        </w:rPr>
        <w:t>lementary Figure</w:t>
      </w:r>
      <w:r w:rsidR="00F01370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805BF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05BFA">
        <w:rPr>
          <w:rFonts w:ascii="Times New Roman" w:hAnsi="Times New Roman" w:cs="Times New Roman"/>
          <w:sz w:val="24"/>
          <w:szCs w:val="24"/>
        </w:rPr>
        <w:t>Identification of significant risk factors using LASSO regression analysis.</w:t>
      </w:r>
    </w:p>
    <w:p w:rsidR="00805BFA" w:rsidRDefault="00805BFA" w:rsidP="00805BFA">
      <w:pPr>
        <w:spacing w:line="360" w:lineRule="auto"/>
      </w:pPr>
      <w:r>
        <w:rPr>
          <w:noProof/>
        </w:rPr>
        <w:drawing>
          <wp:inline distT="0" distB="0" distL="0" distR="0" wp14:anchorId="49263C47" wp14:editId="2C0F76EB">
            <wp:extent cx="5274310" cy="37312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1370" w:rsidRPr="00F01370" w:rsidRDefault="00F01370" w:rsidP="00805BFA">
      <w:pPr>
        <w:spacing w:line="360" w:lineRule="auto"/>
        <w:rPr>
          <w:rFonts w:hint="eastAsia"/>
        </w:rPr>
      </w:pPr>
    </w:p>
    <w:sectPr w:rsidR="00F01370" w:rsidRPr="00F01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1409" w:rsidRDefault="00AE1409" w:rsidP="0051634A">
      <w:r>
        <w:separator/>
      </w:r>
    </w:p>
  </w:endnote>
  <w:endnote w:type="continuationSeparator" w:id="0">
    <w:p w:rsidR="00AE1409" w:rsidRDefault="00AE1409" w:rsidP="00516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1409" w:rsidRDefault="00AE1409" w:rsidP="0051634A">
      <w:r>
        <w:separator/>
      </w:r>
    </w:p>
  </w:footnote>
  <w:footnote w:type="continuationSeparator" w:id="0">
    <w:p w:rsidR="00AE1409" w:rsidRDefault="00AE1409" w:rsidP="005163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8463F2"/>
    <w:multiLevelType w:val="hybridMultilevel"/>
    <w:tmpl w:val="977C1F1C"/>
    <w:lvl w:ilvl="0" w:tplc="DCA8BBC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color w:val="0D0D0D" w:themeColor="text1" w:themeTint="F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6367560"/>
    <w:multiLevelType w:val="hybridMultilevel"/>
    <w:tmpl w:val="72A6BA5E"/>
    <w:lvl w:ilvl="0" w:tplc="DCA8BBC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color w:val="0D0D0D" w:themeColor="text1" w:themeTint="F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736"/>
    <w:rsid w:val="004D6FAE"/>
    <w:rsid w:val="0051634A"/>
    <w:rsid w:val="006D529F"/>
    <w:rsid w:val="00805736"/>
    <w:rsid w:val="00805BFA"/>
    <w:rsid w:val="00AE1409"/>
    <w:rsid w:val="00C3372C"/>
    <w:rsid w:val="00F01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F99681-775F-4445-8D7C-EB015E5A3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5B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5B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16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63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6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634A"/>
    <w:rPr>
      <w:sz w:val="18"/>
      <w:szCs w:val="18"/>
    </w:rPr>
  </w:style>
  <w:style w:type="paragraph" w:styleId="a6">
    <w:name w:val="Normal (Web)"/>
    <w:basedOn w:val="a"/>
    <w:uiPriority w:val="99"/>
    <w:unhideWhenUsed/>
    <w:rsid w:val="00F013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>Win10NeT.COM</Company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ZaiMa.COM</dc:creator>
  <cp:keywords/>
  <dc:description/>
  <cp:lastModifiedBy>Microsoft 帐户</cp:lastModifiedBy>
  <cp:revision>6</cp:revision>
  <dcterms:created xsi:type="dcterms:W3CDTF">2021-02-08T11:33:00Z</dcterms:created>
  <dcterms:modified xsi:type="dcterms:W3CDTF">2021-12-21T16:17:00Z</dcterms:modified>
</cp:coreProperties>
</file>